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DCDE4" w14:textId="1F0C2B7B" w:rsidR="00BC0A64" w:rsidRDefault="00BC0A64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ECD2B2" wp14:editId="085BB54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00800" cy="4683757"/>
                <wp:effectExtent l="0" t="0" r="0" b="3175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4683757"/>
                          <a:chOff x="0" y="0"/>
                          <a:chExt cx="6400800" cy="4683757"/>
                        </a:xfrm>
                      </wpg:grpSpPr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6700" y="4181475"/>
                            <a:ext cx="5876925" cy="5022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073EAA" w14:textId="6632D37B" w:rsidR="00BC0A64" w:rsidRPr="003F3BB0" w:rsidRDefault="00BC0A64" w:rsidP="00BC0A64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S2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Fig.</w:t>
                              </w:r>
                              <w:r w:rsidRPr="001051EC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Daily changes in COVID-19 policy responses (stringency index) in England from January 2020 to April 202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4" name="Picture 24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42659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ECD2B2" id="Group 25" o:spid="_x0000_s1026" style="position:absolute;margin-left:0;margin-top:0;width:7in;height:368.8pt;z-index:251659264" coordsize="64008,46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667;top:41814;width:58769;height:5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03073EAA" w14:textId="6632D37B" w:rsidR="00BC0A64" w:rsidRPr="003F3BB0" w:rsidRDefault="00BC0A64" w:rsidP="00BC0A64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S2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Fig.</w:t>
                        </w:r>
                        <w:r w:rsidRPr="001051EC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</w:rPr>
                          <w:t>Daily changes in COVID-19 policy responses (stringency index) in England from January 2020 to April 2022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8" type="#_x0000_t75" alt="Chart, histogram&#10;&#10;Description automatically generated" style="position:absolute;width:64008;height:426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">
                  <v:imagedata r:id="rId5" o:title="Chart, histogram&#10;&#10;Description automatically generated"/>
                </v:shape>
              </v:group>
            </w:pict>
          </mc:Fallback>
        </mc:AlternateContent>
      </w:r>
    </w:p>
    <w:sectPr w:rsidR="00BC0A64" w:rsidSect="00BC0A6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64"/>
    <w:rsid w:val="00BC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89ED"/>
  <w15:chartTrackingRefBased/>
  <w15:docId w15:val="{82BB07E8-E6F2-464E-9B50-7251D1CC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35:00Z</dcterms:created>
  <dcterms:modified xsi:type="dcterms:W3CDTF">2022-11-28T15:36:00Z</dcterms:modified>
</cp:coreProperties>
</file>